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CAB1" w14:textId="27091E78" w:rsidR="00E12D90" w:rsidRPr="003E3770" w:rsidRDefault="00B3135E">
      <w:pPr>
        <w:rPr>
          <w:b/>
          <w:bCs/>
          <w:lang w:val="en-US"/>
        </w:rPr>
      </w:pPr>
      <w:r>
        <w:rPr>
          <w:b/>
          <w:bCs/>
          <w:lang w:val="en-US"/>
        </w:rPr>
        <w:t>S1 Table</w:t>
      </w:r>
      <w:r w:rsidR="00CE0369">
        <w:rPr>
          <w:b/>
          <w:bCs/>
          <w:lang w:val="en-US"/>
        </w:rPr>
        <w:t>s</w:t>
      </w:r>
      <w:r>
        <w:rPr>
          <w:b/>
          <w:bCs/>
          <w:lang w:val="en-US"/>
        </w:rPr>
        <w:t>. Description of questionnaire and electronic health record data</w:t>
      </w:r>
    </w:p>
    <w:tbl>
      <w:tblPr>
        <w:tblStyle w:val="Lijsttabel6kleurrijk"/>
        <w:tblW w:w="0" w:type="auto"/>
        <w:tblLook w:val="06A0" w:firstRow="1" w:lastRow="0" w:firstColumn="1" w:lastColumn="0" w:noHBand="1" w:noVBand="1"/>
      </w:tblPr>
      <w:tblGrid>
        <w:gridCol w:w="1560"/>
        <w:gridCol w:w="284"/>
        <w:gridCol w:w="10244"/>
        <w:gridCol w:w="479"/>
        <w:gridCol w:w="479"/>
        <w:gridCol w:w="479"/>
        <w:gridCol w:w="479"/>
      </w:tblGrid>
      <w:tr w:rsidR="00827798" w:rsidRPr="00B61916" w14:paraId="7BA419D8" w14:textId="77777777" w:rsidTr="008E5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4" w:type="dxa"/>
            <w:gridSpan w:val="7"/>
            <w:tcBorders>
              <w:top w:val="nil"/>
            </w:tcBorders>
          </w:tcPr>
          <w:p w14:paraId="790CD068" w14:textId="06671FD5" w:rsidR="00827798" w:rsidRPr="00CE0369" w:rsidRDefault="00827798">
            <w:pPr>
              <w:rPr>
                <w:lang w:val="en-US"/>
              </w:rPr>
            </w:pPr>
            <w:r w:rsidRPr="003E3770">
              <w:rPr>
                <w:lang w:val="en-US"/>
              </w:rPr>
              <w:t>S1</w:t>
            </w:r>
            <w:r>
              <w:rPr>
                <w:lang w:val="en-US"/>
              </w:rPr>
              <w:t>A</w:t>
            </w:r>
            <w:r w:rsidRPr="003E3770">
              <w:rPr>
                <w:lang w:val="en-US"/>
              </w:rPr>
              <w:t xml:space="preserve"> Table. Description of questionnaires</w:t>
            </w:r>
          </w:p>
        </w:tc>
      </w:tr>
      <w:tr w:rsidR="004F2C6C" w14:paraId="1850CF0E" w14:textId="48BA4DF2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</w:tcPr>
          <w:p w14:paraId="49D0917B" w14:textId="314543AC" w:rsidR="004F2C6C" w:rsidRDefault="004F2C6C">
            <w:r>
              <w:t>Topic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DE76810" w14:textId="77777777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44" w:type="dxa"/>
            <w:tcBorders>
              <w:bottom w:val="single" w:sz="4" w:space="0" w:color="auto"/>
            </w:tcBorders>
          </w:tcPr>
          <w:p w14:paraId="6169F42C" w14:textId="65356EC5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27798">
              <w:rPr>
                <w:b/>
                <w:bCs/>
              </w:rPr>
              <w:t>Description</w:t>
            </w:r>
            <w:proofErr w:type="spellEnd"/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38C929AE" w14:textId="04145C6D" w:rsidR="004F2C6C" w:rsidRPr="004F2C6C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2C6C">
              <w:rPr>
                <w:b/>
                <w:bCs/>
              </w:rPr>
              <w:t>Q1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053B56E0" w14:textId="23BD6CDF" w:rsidR="004F2C6C" w:rsidRPr="004F2C6C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2C6C">
              <w:rPr>
                <w:b/>
                <w:bCs/>
              </w:rPr>
              <w:t>Q2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09C04F6E" w14:textId="50263AF1" w:rsidR="004F2C6C" w:rsidRPr="004F2C6C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2C6C">
              <w:rPr>
                <w:b/>
                <w:bCs/>
              </w:rPr>
              <w:t>Q3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2E4D145B" w14:textId="308FAE88" w:rsidR="004F2C6C" w:rsidRPr="004F2C6C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4F2C6C">
              <w:rPr>
                <w:b/>
                <w:bCs/>
              </w:rPr>
              <w:t>Q4</w:t>
            </w:r>
          </w:p>
        </w:tc>
      </w:tr>
      <w:tr w:rsidR="004F2C6C" w14:paraId="75D43F6B" w14:textId="5E12BFEC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7B91034A" w14:textId="77777777" w:rsidR="004F2C6C" w:rsidRDefault="004F2C6C">
            <w:pPr>
              <w:rPr>
                <w:b w:val="0"/>
                <w:bCs w:val="0"/>
              </w:rPr>
            </w:pPr>
            <w:proofErr w:type="spellStart"/>
            <w:r>
              <w:t>Patient</w:t>
            </w:r>
            <w:proofErr w:type="spellEnd"/>
            <w:r>
              <w:t xml:space="preserve"> </w:t>
            </w:r>
          </w:p>
          <w:p w14:paraId="6F241391" w14:textId="0B9E0B94" w:rsidR="004F2C6C" w:rsidRDefault="00B61916" w:rsidP="0038572A">
            <w:proofErr w:type="spellStart"/>
            <w:r>
              <w:t>c</w:t>
            </w:r>
            <w:r w:rsidR="004F2C6C">
              <w:t>haracteristics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99624E" w14:textId="77777777" w:rsidR="004F2C6C" w:rsidRPr="004F2C6C" w:rsidRDefault="004F2C6C" w:rsidP="004F2C6C">
            <w:pPr>
              <w:pStyle w:val="Lijstalinea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44" w:type="dxa"/>
            <w:tcBorders>
              <w:top w:val="single" w:sz="4" w:space="0" w:color="auto"/>
              <w:bottom w:val="nil"/>
            </w:tcBorders>
          </w:tcPr>
          <w:p w14:paraId="560F8674" w14:textId="41900840" w:rsidR="004F2C6C" w:rsidRPr="004F2C6C" w:rsidRDefault="004F2C6C" w:rsidP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C6C">
              <w:t>Age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2CA5F5D2" w14:textId="5B90601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6CDDFA3A" w14:textId="1B1B465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6038CF5F" w14:textId="123B2D65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1059AAE9" w14:textId="7D6D46C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72A">
              <w:t>x</w:t>
            </w:r>
          </w:p>
        </w:tc>
      </w:tr>
      <w:tr w:rsidR="004F2C6C" w14:paraId="6BC79BA2" w14:textId="5AFE6EE1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A91ECAC" w14:textId="7051575A" w:rsidR="004F2C6C" w:rsidRDefault="004F2C6C" w:rsidP="0038572A"/>
        </w:tc>
        <w:tc>
          <w:tcPr>
            <w:tcW w:w="284" w:type="dxa"/>
          </w:tcPr>
          <w:p w14:paraId="60FF5B7B" w14:textId="16DE1D19" w:rsidR="004F2C6C" w:rsidRDefault="004F2C6C" w:rsidP="00385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10244" w:type="dxa"/>
            <w:tcBorders>
              <w:top w:val="nil"/>
            </w:tcBorders>
          </w:tcPr>
          <w:p w14:paraId="7B31659C" w14:textId="51820488" w:rsidR="004F2C6C" w:rsidRDefault="004F2C6C" w:rsidP="003857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x</w:t>
            </w:r>
            <w:proofErr w:type="spellEnd"/>
          </w:p>
        </w:tc>
        <w:tc>
          <w:tcPr>
            <w:tcW w:w="479" w:type="dxa"/>
            <w:tcBorders>
              <w:top w:val="nil"/>
            </w:tcBorders>
          </w:tcPr>
          <w:p w14:paraId="31141DCA" w14:textId="1776C87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9" w:type="dxa"/>
            <w:tcBorders>
              <w:top w:val="nil"/>
            </w:tcBorders>
          </w:tcPr>
          <w:p w14:paraId="0AD7F4AA" w14:textId="7E86D02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9" w:type="dxa"/>
            <w:tcBorders>
              <w:top w:val="nil"/>
            </w:tcBorders>
          </w:tcPr>
          <w:p w14:paraId="6929C1C7" w14:textId="5D6432E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x</w:t>
            </w:r>
          </w:p>
        </w:tc>
        <w:tc>
          <w:tcPr>
            <w:tcW w:w="479" w:type="dxa"/>
            <w:tcBorders>
              <w:top w:val="nil"/>
            </w:tcBorders>
          </w:tcPr>
          <w:p w14:paraId="6DF09D74" w14:textId="3E9CB39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572A">
              <w:t>x</w:t>
            </w:r>
          </w:p>
        </w:tc>
      </w:tr>
      <w:tr w:rsidR="004F2C6C" w:rsidRPr="001D7E55" w14:paraId="71A31205" w14:textId="42D564AD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3AA7A1B" w14:textId="77777777" w:rsidR="004F2C6C" w:rsidRDefault="004F2C6C"/>
        </w:tc>
        <w:tc>
          <w:tcPr>
            <w:tcW w:w="284" w:type="dxa"/>
          </w:tcPr>
          <w:p w14:paraId="3305C5DD" w14:textId="620F051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1E1B3926" w14:textId="084D56BC" w:rsidR="004F2C6C" w:rsidRPr="001D7E55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D7E55">
              <w:rPr>
                <w:lang w:val="en-US"/>
              </w:rPr>
              <w:t>Highest completed level of e</w:t>
            </w:r>
            <w:r>
              <w:rPr>
                <w:lang w:val="en-US"/>
              </w:rPr>
              <w:t>ducation</w:t>
            </w:r>
          </w:p>
        </w:tc>
        <w:tc>
          <w:tcPr>
            <w:tcW w:w="479" w:type="dxa"/>
          </w:tcPr>
          <w:p w14:paraId="156C2A65" w14:textId="23B9C4D0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227CCF26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359355AD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0F840C4E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088F5A8D" w14:textId="57D8BC70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7F745E7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81ABE7E" w14:textId="75427E3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04415A9B" w14:textId="24873D07" w:rsidR="004F2C6C" w:rsidRPr="001D7E55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arital status</w:t>
            </w:r>
          </w:p>
        </w:tc>
        <w:tc>
          <w:tcPr>
            <w:tcW w:w="479" w:type="dxa"/>
          </w:tcPr>
          <w:p w14:paraId="5A3D9BD0" w14:textId="6D9E58A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5AE576A8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7AAE3802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30C2060E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503583EA" w14:textId="1E6F1A1C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E917A7B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15489D06" w14:textId="12F02B45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2E14C7C8" w14:textId="73886C4F" w:rsidR="004F2C6C" w:rsidRPr="001D7E55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Living arrangement</w:t>
            </w:r>
          </w:p>
        </w:tc>
        <w:tc>
          <w:tcPr>
            <w:tcW w:w="479" w:type="dxa"/>
          </w:tcPr>
          <w:p w14:paraId="6E410A50" w14:textId="59A73AC9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6E2FA4EA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1F053786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2749618A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2CF53FF0" w14:textId="452FBBE8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01294BB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C6D6E06" w14:textId="22B8A726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53E092EA" w14:textId="678A2484" w:rsidR="004F2C6C" w:rsidRPr="001D7E55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ountry of birth</w:t>
            </w:r>
          </w:p>
        </w:tc>
        <w:tc>
          <w:tcPr>
            <w:tcW w:w="479" w:type="dxa"/>
          </w:tcPr>
          <w:p w14:paraId="6970F1B3" w14:textId="4E2785B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25066E69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161E9080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534885C7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2FF900C1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4AFE853D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AC70BDE" w14:textId="20F10F4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bottom w:val="single" w:sz="4" w:space="0" w:color="auto"/>
            </w:tcBorders>
          </w:tcPr>
          <w:p w14:paraId="214A4E67" w14:textId="43FFDFC4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3AAE85B5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544C44BF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0CF644FB" w14:textId="3AA7326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5EC112BF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C33B32" w14:paraId="1BD6CAA4" w14:textId="2040FC9C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ADCE746" w14:textId="0D36BEF0" w:rsidR="004F2C6C" w:rsidRPr="001D7E55" w:rsidRDefault="004F2C6C">
            <w:pPr>
              <w:rPr>
                <w:lang w:val="en-US"/>
              </w:rPr>
            </w:pPr>
            <w:r>
              <w:rPr>
                <w:lang w:val="en-US"/>
              </w:rPr>
              <w:t>Resilience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4BA93B3" w14:textId="5AE50D8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  <w:bottom w:val="single" w:sz="4" w:space="0" w:color="auto"/>
            </w:tcBorders>
          </w:tcPr>
          <w:p w14:paraId="17A1566D" w14:textId="7A5DBDC4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silience Evaluation Scale (RES): self-reported psychological resilience with self-confidence and self-efficacy as underlying constructs using the summed score (between zero and 36)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van der Meer&lt;/Author&gt;&lt;Year&gt;2018&lt;/Year&gt;&lt;RecNum&gt;23&lt;/RecNum&gt;&lt;DisplayText&gt;[1]&lt;/DisplayText&gt;&lt;record&gt;&lt;rec-number&gt;23&lt;/rec-number&gt;&lt;foreign-keys&gt;&lt;key app="EN" db-id="serevfde1da95het529vfexger0dw2ewaazt" timestamp="1655292360"&gt;23&lt;/key&gt;&lt;/foreign-keys&gt;&lt;ref-type name="Journal Article"&gt;17&lt;/ref-type&gt;&lt;contributors&gt;&lt;authors&gt;&lt;author&gt;van der Meer, C. A. I.&lt;/author&gt;&lt;author&gt;Te Brake, H.&lt;/author&gt;&lt;author&gt;van der Aa, N.&lt;/author&gt;&lt;author&gt;Dashtgard, P.&lt;/author&gt;&lt;author&gt;Bakker, A.&lt;/author&gt;&lt;author&gt;Olff, M.&lt;/author&gt;&lt;/authors&gt;&lt;/contributors&gt;&lt;auth-address&gt;Department of Psychiatry, Academic Medical Center, University of Amsterdam, Amsterdam, Netherlands.&amp;#xD;Impact, Dutch Knowledge and Advice Center for Psychosocial Care and Safety Concerning Critical Incidents, Diemen, Netherlands.&amp;#xD;Arq Psychotrauma Expert Group, Diemen, Netherlands.&amp;#xD;Foundation Centrum&amp;apos;45, Diemen, Netherlands.&amp;#xD;Department of Psychology and Social Behavior, University of California, Irvine, Irvine, CA, United States.&lt;/auth-address&gt;&lt;titles&gt;&lt;title&gt;Assessing Psychological Resilience: Development and Psychometric Properties of the English and Dutch Version of the Resilience Evaluation Scale (RES)&lt;/title&gt;&lt;secondary-title&gt;Front Psychiatry&lt;/secondary-title&gt;&lt;/titles&gt;&lt;periodical&gt;&lt;full-title&gt;Front Psychiatry&lt;/full-title&gt;&lt;/periodical&gt;&lt;pages&gt;169&lt;/pages&gt;&lt;volume&gt;9&lt;/volume&gt;&lt;edition&gt;2018/06/06&lt;/edition&gt;&lt;keywords&gt;&lt;keyword&gt;measurement invariance&lt;/keyword&gt;&lt;keyword&gt;posttraumatic stress disorder (PTSD)&lt;/keyword&gt;&lt;keyword&gt;psychological resilience&lt;/keyword&gt;&lt;keyword&gt;psychometric properties&lt;/keyword&gt;&lt;keyword&gt;scale development&lt;/keyword&gt;&lt;keyword&gt;traumatic stress&lt;/keyword&gt;&lt;/keywords&gt;&lt;dates&gt;&lt;year&gt;2018&lt;/year&gt;&lt;/dates&gt;&lt;isbn&gt;1664-0640 (Print)&amp;#xD;1664-0640 (Linking)&lt;/isbn&gt;&lt;accession-num&gt;29867601&lt;/accession-num&gt;&lt;urls&gt;&lt;related-urls&gt;&lt;url&gt;https://www.ncbi.nlm.nih.gov/pubmed/29867601&lt;/url&gt;&lt;/related-urls&gt;&lt;/urls&gt;&lt;custom2&gt;PMC5968386&lt;/custom2&gt;&lt;electronic-resource-num&gt;10.3389/fpsyt.2018.00169&lt;/electronic-resource-num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1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237D5FF4" w14:textId="54D94E1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11D063F1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12A3D128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7827B3ED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3F117A88" w14:textId="262E8156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A28B57F" w14:textId="472C1843" w:rsidR="004F2C6C" w:rsidRPr="001D7E55" w:rsidRDefault="004F2C6C">
            <w:pPr>
              <w:rPr>
                <w:lang w:val="en-US"/>
              </w:rPr>
            </w:pPr>
            <w:r>
              <w:rPr>
                <w:lang w:val="en-US"/>
              </w:rPr>
              <w:t>Social support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61FDF0F6" w14:textId="20441CD4" w:rsidR="004F2C6C" w:rsidRDefault="004F2C6C" w:rsidP="00BB7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  <w:bottom w:val="single" w:sz="4" w:space="0" w:color="auto"/>
            </w:tcBorders>
          </w:tcPr>
          <w:p w14:paraId="26C77A4B" w14:textId="0E0557CF" w:rsidR="004F2C6C" w:rsidRDefault="004F2C6C" w:rsidP="00BB7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Four questions from the subscale ‘social support in problem situations’ from the short version of the Social Support List Interaction version (SSL12-I). A summed score (between four and sixteen) was given to provide a rough indication of the amount of self-reported, received social support </w:t>
            </w: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van Eijk&lt;/Author&gt;&lt;Year&gt;1994&lt;/Year&gt;&lt;RecNum&gt;20&lt;/RecNum&gt;&lt;DisplayText&gt;[2]&lt;/DisplayText&gt;&lt;record&gt;&lt;rec-number&gt;20&lt;/rec-number&gt;&lt;foreign-keys&gt;&lt;key app="EN" db-id="serevfde1da95het529vfexger0dw2ewaazt" timestamp="1647609687"&gt;20&lt;/key&gt;&lt;/foreign-keys&gt;&lt;ref-type name="Journal Article"&gt;17&lt;/ref-type&gt;&lt;contributors&gt;&lt;authors&gt;&lt;author&gt;van Eijk, L. M.&lt;/author&gt;&lt;author&gt;Kempen, G. I.&lt;/author&gt;&lt;author&gt;van Sonderen, F. L.&lt;/author&gt;&lt;/authors&gt;&lt;/contributors&gt;&lt;auth-address&gt;Noordelijk Centrum voor Gezondheidsvraagstukken, Rijksuniversiteit Groningen.&lt;/auth-address&gt;&lt;titles&gt;&lt;title&gt;[A short scale for measuring social support in the elderly: the SSL12-I]&lt;/title&gt;&lt;secondary-title&gt;Tijdschr Gerontol Geriatr&lt;/secondary-title&gt;&lt;/titles&gt;&lt;periodical&gt;&lt;full-title&gt;Tijdschr Gerontol Geriatr&lt;/full-title&gt;&lt;/periodical&gt;&lt;pages&gt;192-6&lt;/pages&gt;&lt;volume&gt;25&lt;/volume&gt;&lt;number&gt;5&lt;/number&gt;&lt;edition&gt;1994/10/01&lt;/edition&gt;&lt;keywords&gt;&lt;keyword&gt;Aged/*psychology&lt;/keyword&gt;&lt;keyword&gt;Female&lt;/keyword&gt;&lt;keyword&gt;Humans&lt;/keyword&gt;&lt;keyword&gt;Male&lt;/keyword&gt;&lt;keyword&gt;Middle Aged&lt;/keyword&gt;&lt;keyword&gt;Netherlands&lt;/keyword&gt;&lt;keyword&gt;Reproducibility of Results&lt;/keyword&gt;&lt;keyword&gt;*Social Support&lt;/keyword&gt;&lt;keyword&gt;Sociometric Techniques&lt;/keyword&gt;&lt;keyword&gt;*Surveys and Questionnaires&lt;/keyword&gt;&lt;/keywords&gt;&lt;dates&gt;&lt;year&gt;1994&lt;/year&gt;&lt;pub-dates&gt;&lt;date&gt;Oct&lt;/date&gt;&lt;/pub-dates&gt;&lt;/dates&gt;&lt;orig-pub&gt;Een korte schaal voor het meten van sociale steun bij ouderen: de SSL12-I.&lt;/orig-pub&gt;&lt;isbn&gt;0167-9228 (Print)&amp;#xD;0167-9228 (Linking)&lt;/isbn&gt;&lt;accession-num&gt;7974641&lt;/accession-num&gt;&lt;urls&gt;&lt;related-urls&gt;&lt;url&gt;https://www.ncbi.nlm.nih.gov/pubmed/7974641&lt;/url&gt;&lt;/related-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4DAB48B7" w14:textId="554ED83F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711F53B4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390D8E76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</w:tcPr>
          <w:p w14:paraId="61248BFE" w14:textId="2D22B30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F2C6C" w:rsidRPr="001D7E55" w14:paraId="7C9B7EC9" w14:textId="521B819D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1C969C62" w14:textId="1A5C39D1" w:rsidR="004F2C6C" w:rsidRPr="001D7E55" w:rsidRDefault="004F2C6C">
            <w:pPr>
              <w:rPr>
                <w:lang w:val="en-US"/>
              </w:rPr>
            </w:pPr>
            <w:r>
              <w:rPr>
                <w:lang w:val="en-US"/>
              </w:rPr>
              <w:t>Health care us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B1847C" w14:textId="7012BA5E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  <w:bottom w:val="nil"/>
            </w:tcBorders>
          </w:tcPr>
          <w:p w14:paraId="58FA216F" w14:textId="0BB71DE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cal and paramedical health care use in the month prior to infection, including received home care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0EE18442" w14:textId="7D7BF0E3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424B4043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3BFB4229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044844EC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0707F0CE" w14:textId="6388BFE3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45BE8AA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E9A0670" w14:textId="1984A1A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04F9C782" w14:textId="7B8C2A27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luenza vaccination prior to infection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7D67828A" w14:textId="3E95376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3276F2B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8373C4F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0366379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4C7C96B9" w14:textId="1192E40A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E871B76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1E9013E" w14:textId="103B8208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403539BC" w14:textId="52182486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cal and paramedical health care use, including received home care, during and after the COVID-19 infection related to COVID-19 related symptoms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54F4C028" w14:textId="739FC115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5F548FF" w14:textId="1280AA5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27969D57" w14:textId="274B6579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B430742" w14:textId="663C02F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9E7BA9" w14:paraId="5FCA1B64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8CC03AD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EB9CF24" w14:textId="55F81D0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45B5F178" w14:textId="58464951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dical and paramedical health care use, including received home care, in the past four weeks related to COVID-19 related symptoms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FFD588A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53A9F11" w14:textId="0A31818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4F52F9D" w14:textId="2842CA0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D3044BF" w14:textId="254D019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E65366" w14:paraId="3A9BFC49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28FEE0A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03D80044" w14:textId="2A7DC718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56ABB5B2" w14:textId="4E90D61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id the received health care meet your expectations? 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466531F" w14:textId="5B48822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48F7D7E" w14:textId="53576848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7FCE0B35" w14:textId="6BA92759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E90F88D" w14:textId="5C48B088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1D7E55" w14:paraId="60A60180" w14:textId="657A4E95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B8CCA2D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1D22D0B" w14:textId="364BB6BD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4334FC49" w14:textId="6FD36A6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lfcare measures taken for the treatment of COVID-19 symptoms, or lasting COVID-19 symptoms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2BF517D" w14:textId="732F735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CF4900D" w14:textId="7E67E215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0627CA3" w14:textId="725942F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2025A1A4" w14:textId="76D30ED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1D7E55" w14:paraId="61EE537B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5F677AFE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141AA29" w14:textId="11AE5465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single" w:sz="4" w:space="0" w:color="auto"/>
            </w:tcBorders>
          </w:tcPr>
          <w:p w14:paraId="1FE64089" w14:textId="76D8F6F7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COVID-19 vaccination 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5F468E93" w14:textId="0ED1638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30D89032" w14:textId="11E2FD78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7F208C20" w14:textId="4C22A183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1EACB026" w14:textId="679AEBE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1D7E55" w14:paraId="3F02A79B" w14:textId="5EB6DF8D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03AB69B1" w14:textId="77777777" w:rsidR="004F2C6C" w:rsidRPr="001D7E55" w:rsidRDefault="004F2C6C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COVID-19 acute </w:t>
            </w:r>
          </w:p>
          <w:p w14:paraId="56ADCE4D" w14:textId="62025DA7" w:rsidR="004F2C6C" w:rsidRPr="001D7E55" w:rsidRDefault="004F2C6C" w:rsidP="00823ED5">
            <w:pPr>
              <w:rPr>
                <w:lang w:val="en-US"/>
              </w:rPr>
            </w:pPr>
            <w:r>
              <w:rPr>
                <w:lang w:val="en-US"/>
              </w:rPr>
              <w:t>phas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B6CF0AB" w14:textId="67E85119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</w:tcBorders>
          </w:tcPr>
          <w:p w14:paraId="64D0340A" w14:textId="5EF0812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ertainty of COVID-19 infection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22695C32" w14:textId="0DF8E2EF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2E4A5907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35CF7F99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28AB0F4C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3E3770" w14:paraId="76F3E1A9" w14:textId="45769FBD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3E4BD0C" w14:textId="340D776D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2EAA0FCA" w14:textId="567C24F1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59356A19" w14:textId="152431BA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pproximate time of COVID-19 infection: &lt;one month ago, one-to-three months ago, four-to-six months ago, &gt;six months ago</w:t>
            </w:r>
          </w:p>
        </w:tc>
        <w:tc>
          <w:tcPr>
            <w:tcW w:w="479" w:type="dxa"/>
          </w:tcPr>
          <w:p w14:paraId="71341AC5" w14:textId="708E3DE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1E1CA16B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755A452D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72DAFA49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3E3770" w14:paraId="68A2B717" w14:textId="55C0C08C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270BF874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FBEFFBA" w14:textId="73A20ADD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11473929" w14:textId="40985A1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First action upon discovering COVID-19 infection</w:t>
            </w:r>
          </w:p>
        </w:tc>
        <w:tc>
          <w:tcPr>
            <w:tcW w:w="479" w:type="dxa"/>
          </w:tcPr>
          <w:p w14:paraId="74688427" w14:textId="1BE8C645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2375A735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203409ED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5EA7A8C7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3E3770" w14:paraId="59B4C4AA" w14:textId="6102C60A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4556CEFD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4D636F8" w14:textId="2A87ADE8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2E4F8D63" w14:textId="0E82E52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erceived severity of the COVID-19 infection: ‘I had none or hardly any symptoms’, ‘I had symptoms similar to a severe cold’, ‘I had many symptoms, but did not have to go to the hospital’ and ‘I had so many symptoms that I was hospitalized’</w:t>
            </w:r>
          </w:p>
        </w:tc>
        <w:tc>
          <w:tcPr>
            <w:tcW w:w="479" w:type="dxa"/>
          </w:tcPr>
          <w:p w14:paraId="3CEFE1C3" w14:textId="4C0AFD5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506636B0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0E81C2E1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</w:tcPr>
          <w:p w14:paraId="42744F1D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6AE53282" w14:textId="030BF171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06E98AE6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873F61C" w14:textId="32276D3B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bottom w:val="single" w:sz="4" w:space="0" w:color="auto"/>
            </w:tcBorders>
          </w:tcPr>
          <w:p w14:paraId="48824490" w14:textId="29CE8161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ymptoms during the acute phase of the infection and their perceived severity (none, mild, moderate, marked, severe, or I do not know). The acute phase was defined as the initial phase following the time of infection. </w:t>
            </w:r>
            <w:r w:rsidR="00F15D12">
              <w:rPr>
                <w:lang w:val="en-US"/>
              </w:rPr>
              <w:t>Participants</w:t>
            </w:r>
            <w:r>
              <w:rPr>
                <w:lang w:val="en-US"/>
              </w:rPr>
              <w:t xml:space="preserve"> further noted whether the symptoms were still present at the time of the questionnaire, and if yes, with which severity and how the course of the symptoms proceeded.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488D2C31" w14:textId="07CCBC88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2D8E217B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4DDDD5EB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7C3A30B9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1D7E55" w14:paraId="1E6B8656" w14:textId="5F6C1DA5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75CF95D7" w14:textId="05051BA8" w:rsidR="004F2C6C" w:rsidRPr="001D7E55" w:rsidRDefault="004F2C6C">
            <w:pPr>
              <w:rPr>
                <w:lang w:val="en-US"/>
              </w:rPr>
            </w:pPr>
            <w:r>
              <w:rPr>
                <w:lang w:val="en-US"/>
              </w:rPr>
              <w:t>Post-COVID-Syndrom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5375E3B" w14:textId="2D964302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  <w:bottom w:val="nil"/>
            </w:tcBorders>
          </w:tcPr>
          <w:p w14:paraId="37B4599C" w14:textId="5D8768A4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 currently present symptoms, their severity (none, mild, moderate, marked, severe, or I do not know), and whether these symptoms had been present continuously since the acute phase of the infection.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1CDE7CEE" w14:textId="6BEBE342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69431875" w14:textId="71C96BA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72E8AE80" w14:textId="5734BBC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51BA3E33" w14:textId="1D151C9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33C4347D" w14:textId="70F0FCA5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E0D5CD9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1E46F37" w14:textId="78955DA5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01AFAEE0" w14:textId="3447B1D0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 you consider yourself recovered from COVID-19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BD48A23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0E41350" w14:textId="453AA0F2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0FE73E4F" w14:textId="753D3D00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8194924" w14:textId="495A281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2DBCFA86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226C8ED9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B4235EC" w14:textId="15366C72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single" w:sz="4" w:space="0" w:color="auto"/>
            </w:tcBorders>
          </w:tcPr>
          <w:p w14:paraId="39B0DD38" w14:textId="64AEC89E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 you think you have or have had the post-COVID-syndrome? 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512384A2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5AA42C24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673E537E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5D15F09F" w14:textId="5650E5B2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3C5631EB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12A0D5A8" w14:textId="558D059C" w:rsidR="004F2C6C" w:rsidRPr="001D7E55" w:rsidRDefault="004F2C6C">
            <w:pPr>
              <w:rPr>
                <w:lang w:val="en-US"/>
              </w:rPr>
            </w:pPr>
            <w:r>
              <w:rPr>
                <w:lang w:val="en-US"/>
              </w:rPr>
              <w:t>Quality of lif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E47A97" w14:textId="63EAFB4C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</w:tcBorders>
          </w:tcPr>
          <w:p w14:paraId="3F314DDF" w14:textId="3104679B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he Short Form Health Survey (SF-12): The SF-12 consists of 12 questions from which a physical and a mental composite score (PCS and MCS, respectively) was calculated ranging from zero-to-one-hundred, with lower scores meaning worse quality of physical or mental </w:t>
            </w:r>
            <w:r w:rsidRPr="007C70BC">
              <w:rPr>
                <w:lang w:val="en-US"/>
              </w:rPr>
              <w:t xml:space="preserve">health </w:t>
            </w:r>
            <w:r w:rsidRPr="007C70BC"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Ware&lt;/Author&gt;&lt;Year&gt;1995&lt;/Year&gt;&lt;RecNum&gt;19&lt;/RecNum&gt;&lt;DisplayText&gt;[3]&lt;/DisplayText&gt;&lt;record&gt;&lt;rec-number&gt;19&lt;/rec-number&gt;&lt;foreign-keys&gt;&lt;key app="EN" db-id="serevfde1da95het529vfexger0dw2ewaazt" timestamp="1636543253"&gt;19&lt;/key&gt;&lt;/foreign-keys&gt;&lt;ref-type name="Book"&gt;6&lt;/ref-type&gt;&lt;contributors&gt;&lt;authors&gt;&lt;author&gt;Ware, J.E.&lt;/author&gt;&lt;author&gt;Kosinski, M.&lt;/author&gt;&lt;author&gt;Keller, S.D.&lt;/author&gt;&lt;/authors&gt;&lt;/contributors&gt;&lt;titles&gt;&lt;title&gt;SF-12: How to score the SF-12 physical and mental health summary scales.&lt;/title&gt;&lt;/titles&gt;&lt;edition&gt;Second edition&lt;/edition&gt;&lt;dates&gt;&lt;year&gt;1995&lt;/year&gt;&lt;/dates&gt;&lt;publisher&gt;Boston, MA: The Health Institute, New England Medical Center&lt;/publisher&gt;&lt;urls&gt;&lt;/urls&gt;&lt;/record&gt;&lt;/Cite&gt;&lt;/EndNote&gt;</w:instrText>
            </w:r>
            <w:r w:rsidRPr="007C70BC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3]</w:t>
            </w:r>
            <w:r w:rsidRPr="007C70BC">
              <w:rPr>
                <w:lang w:val="en-US"/>
              </w:rPr>
              <w:fldChar w:fldCharType="end"/>
            </w:r>
            <w:r w:rsidRPr="007C70BC">
              <w:rPr>
                <w:lang w:val="en-US"/>
              </w:rPr>
              <w:t>.</w:t>
            </w:r>
            <w:r>
              <w:rPr>
                <w:lang w:val="en-US"/>
              </w:rPr>
              <w:t xml:space="preserve"> In Q1 the SF-12 was also retrospectively asked for the month before the infection.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6185348F" w14:textId="172DE35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4E3E35E7" w14:textId="5676D5E5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43A6C499" w14:textId="27F89DD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6FD0E7B6" w14:textId="07CD01C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04CCAEAD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1C5E780" w14:textId="73D5C9F4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DCA15BD" w14:textId="48B7810E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304EFF41" w14:textId="68DD8B0A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erceived shortness of breath: Perceived influence of shortness of breath in daily life in the past month and in the month before the participant got COVID-19 were asked for, as well </w:t>
            </w:r>
            <w:r w:rsidRPr="00F43458">
              <w:rPr>
                <w:lang w:val="en-US"/>
              </w:rPr>
              <w:t xml:space="preserve">as the perceived hindrance of the </w:t>
            </w:r>
            <w:r>
              <w:rPr>
                <w:lang w:val="en-US"/>
              </w:rPr>
              <w:t>infection</w:t>
            </w:r>
            <w:r w:rsidRPr="00F43458">
              <w:rPr>
                <w:lang w:val="en-US"/>
              </w:rPr>
              <w:t xml:space="preserve"> or its effects during activities of daily living at </w:t>
            </w:r>
            <w:r>
              <w:rPr>
                <w:lang w:val="en-US"/>
              </w:rPr>
              <w:t>that</w:t>
            </w:r>
            <w:r w:rsidRPr="00F43458">
              <w:rPr>
                <w:lang w:val="en-US"/>
              </w:rPr>
              <w:t xml:space="preserve"> moment.</w:t>
            </w:r>
            <w:r>
              <w:rPr>
                <w:lang w:val="en-US"/>
              </w:rPr>
              <w:t xml:space="preserve"> The question on perceived shortness of breath is a core outcome measure in trials for people with COVID-19 </w:t>
            </w:r>
            <w:r>
              <w:rPr>
                <w:lang w:val="en-US"/>
              </w:rPr>
              <w:fldChar w:fldCharType="begin">
                <w:fldData xml:space="preserve">PEVuZE5vdGU+PENpdGU+PEF1dGhvcj5Ub25nPC9BdXRob3I+PFllYXI+MjAyMTwvWWVhcj48UmVj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Ub25nPC9BdXRob3I+PFllYXI+MjAyMTwvWWVhcj48UmVj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4]</w:t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479" w:type="dxa"/>
          </w:tcPr>
          <w:p w14:paraId="61A32DB6" w14:textId="7F6FAD8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4C1D9BCC" w14:textId="175B2AC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26EEC48B" w14:textId="1F85F030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30F6BD66" w14:textId="705C229F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34961955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321A3460" w14:textId="77777777" w:rsidR="004F2C6C" w:rsidRPr="001D7E55" w:rsidRDefault="004F2C6C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369F475" w14:textId="42DEC5E2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bottom w:val="single" w:sz="4" w:space="0" w:color="auto"/>
            </w:tcBorders>
          </w:tcPr>
          <w:p w14:paraId="325816E6" w14:textId="20A62961" w:rsidR="004F2C6C" w:rsidRDefault="004F2C6C" w:rsidP="00C661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eneral assessment of health (now and before the COVID-19 infection)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78734F17" w14:textId="75C9984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7AAE27E1" w14:textId="51E3A79F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063CCCC4" w14:textId="25A251B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bottom w:val="single" w:sz="4" w:space="0" w:color="auto"/>
            </w:tcBorders>
          </w:tcPr>
          <w:p w14:paraId="65882F93" w14:textId="5F256983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3747222E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3B55D44D" w14:textId="6A857167" w:rsidR="004F2C6C" w:rsidRPr="001D7E55" w:rsidRDefault="004F2C6C">
            <w:pPr>
              <w:rPr>
                <w:lang w:val="en-US"/>
              </w:rPr>
            </w:pPr>
            <w:r>
              <w:rPr>
                <w:lang w:val="en-US"/>
              </w:rPr>
              <w:t>Lifestyl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C72477" w14:textId="775A5A19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  <w:bottom w:val="nil"/>
            </w:tcBorders>
          </w:tcPr>
          <w:p w14:paraId="66BE6350" w14:textId="33492EE7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eight (cm)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30F4EFFF" w14:textId="6A9F654C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3FA7CDBF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238CF680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single" w:sz="4" w:space="0" w:color="auto"/>
              <w:bottom w:val="nil"/>
            </w:tcBorders>
          </w:tcPr>
          <w:p w14:paraId="71D9455E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9E7BA9" w14:paraId="2B3E4DB3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038F0A8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5137E307" w14:textId="603F599B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237511C8" w14:textId="467CB3F1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eight (kg)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5D37FAB3" w14:textId="7A61DD59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7999379" w14:textId="79CCBCF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9BB58C1" w14:textId="3E79D4F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5348CF1C" w14:textId="62EC49D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03AD786E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FFDAA95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6331B0DE" w14:textId="795D7821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1185DDB0" w14:textId="659BD98E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Smoking status 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57966E52" w14:textId="4D581070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1132145" w14:textId="517FD36B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5F039F9" w14:textId="2FDE8152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BECBA22" w14:textId="0A0AA98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F2C6C" w:rsidRPr="009E7BA9" w14:paraId="1BDA1780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30F1D1C7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36F6A42D" w14:textId="11D68E9D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48099383" w14:textId="43F258B8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moking history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326CE8B9" w14:textId="4B13CBD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728DCC6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5AA4A0F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0E7E8C8" w14:textId="7777777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4F2C6C" w:rsidRPr="009E7BA9" w14:paraId="4D0E85E6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18C450FC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08C0C80" w14:textId="6F29E3FD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3E6391F6" w14:textId="01F67BFA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hours per day spent seated</w:t>
            </w:r>
            <w:r w:rsidR="00F15D12">
              <w:rPr>
                <w:lang w:val="en-US"/>
              </w:rPr>
              <w:t>, and whether this was more or less than before the COVID-19 infection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0CE36FF9" w14:textId="3E69F05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0C4B62A0" w14:textId="0135D7E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43134C52" w14:textId="09A794E7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5663C878" w14:textId="7D08244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4742F9D6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0C6E2176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1BAA184" w14:textId="351C61A3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nil"/>
            </w:tcBorders>
          </w:tcPr>
          <w:p w14:paraId="780662A3" w14:textId="1309EAF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umber of glasses of alcohol consumed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2802FEF4" w14:textId="73025AC8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15FB944F" w14:textId="3C61AAB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6F7560FB" w14:textId="09DECBE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nil"/>
            </w:tcBorders>
          </w:tcPr>
          <w:p w14:paraId="05166590" w14:textId="43422BB3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9E7BA9" w14:paraId="3DB13845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4" w:space="0" w:color="auto"/>
            </w:tcBorders>
          </w:tcPr>
          <w:p w14:paraId="6F776D3E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2903537" w14:textId="1CDA8674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nil"/>
              <w:bottom w:val="single" w:sz="4" w:space="0" w:color="auto"/>
            </w:tcBorders>
          </w:tcPr>
          <w:p w14:paraId="53A6CFF2" w14:textId="51973EA7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often they participated in activities of moderate to vigorous intensity, and whether this was more or less than before the COVID-19 infection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41844A76" w14:textId="5C933B6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0B2958A7" w14:textId="1759F1C6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4C3AB298" w14:textId="709D043B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nil"/>
              <w:bottom w:val="single" w:sz="4" w:space="0" w:color="auto"/>
            </w:tcBorders>
          </w:tcPr>
          <w:p w14:paraId="02E24657" w14:textId="52B83A5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  <w:tr w:rsidR="004F2C6C" w:rsidRPr="00C33B32" w14:paraId="6DFF5FE3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4" w:space="0" w:color="auto"/>
            </w:tcBorders>
          </w:tcPr>
          <w:p w14:paraId="52C87F8A" w14:textId="442D18EC" w:rsidR="004F2C6C" w:rsidRDefault="004F2C6C">
            <w:pPr>
              <w:rPr>
                <w:lang w:val="en-US"/>
              </w:rPr>
            </w:pPr>
            <w:r>
              <w:rPr>
                <w:lang w:val="en-US"/>
              </w:rPr>
              <w:t>Employment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5007DC" w14:textId="0664DAA0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  <w:tcBorders>
              <w:top w:val="single" w:sz="4" w:space="0" w:color="auto"/>
            </w:tcBorders>
          </w:tcPr>
          <w:p w14:paraId="70D1C51F" w14:textId="6FE73796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ype of work at the moment of filling the questionnaire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3A8416FF" w14:textId="052721A4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7872FB4A" w14:textId="011D7D65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6E1F5119" w14:textId="63604323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  <w:tcBorders>
              <w:top w:val="single" w:sz="4" w:space="0" w:color="auto"/>
            </w:tcBorders>
          </w:tcPr>
          <w:p w14:paraId="427718CE" w14:textId="7EFC7F70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F2C6C" w:rsidRPr="009E7BA9" w14:paraId="28DFDD01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790E8B7C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C71B496" w14:textId="6623CE5D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3E0A1659" w14:textId="6E57DEC6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ours of </w:t>
            </w:r>
            <w:proofErr w:type="spellStart"/>
            <w:r>
              <w:rPr>
                <w:lang w:val="en-US"/>
              </w:rPr>
              <w:t>payed</w:t>
            </w:r>
            <w:proofErr w:type="spellEnd"/>
            <w:r>
              <w:rPr>
                <w:lang w:val="en-US"/>
              </w:rPr>
              <w:t xml:space="preserve"> work</w:t>
            </w:r>
          </w:p>
        </w:tc>
        <w:tc>
          <w:tcPr>
            <w:tcW w:w="479" w:type="dxa"/>
          </w:tcPr>
          <w:p w14:paraId="24082961" w14:textId="7956772E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682827EE" w14:textId="47AC2343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6790D06B" w14:textId="17EB49AB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3998757C" w14:textId="4F131E36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F2C6C" w:rsidRPr="009E7BA9" w14:paraId="243DB2C7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5685EDA9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7BBC0214" w14:textId="06B0C65E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6AFB5478" w14:textId="195E5AC3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ype of employment</w:t>
            </w:r>
          </w:p>
        </w:tc>
        <w:tc>
          <w:tcPr>
            <w:tcW w:w="479" w:type="dxa"/>
          </w:tcPr>
          <w:p w14:paraId="46E464E6" w14:textId="3D40C87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42FF9536" w14:textId="4C3353E5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620C014C" w14:textId="68266536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019AA1CC" w14:textId="2405AD79" w:rsidR="004F2C6C" w:rsidRPr="0038572A" w:rsidRDefault="007E4194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x</w:t>
            </w:r>
          </w:p>
        </w:tc>
      </w:tr>
      <w:tr w:rsidR="004F2C6C" w:rsidRPr="009E7BA9" w14:paraId="41C370C2" w14:textId="77777777" w:rsidTr="008277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</w:tcPr>
          <w:p w14:paraId="6E004173" w14:textId="77777777" w:rsidR="004F2C6C" w:rsidRDefault="004F2C6C">
            <w:pPr>
              <w:rPr>
                <w:lang w:val="en-US"/>
              </w:rPr>
            </w:pPr>
          </w:p>
        </w:tc>
        <w:tc>
          <w:tcPr>
            <w:tcW w:w="284" w:type="dxa"/>
          </w:tcPr>
          <w:p w14:paraId="401F9684" w14:textId="46B6ABE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244" w:type="dxa"/>
          </w:tcPr>
          <w:p w14:paraId="1ADBD739" w14:textId="2E53528F" w:rsidR="004F2C6C" w:rsidRDefault="004F2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ffects of the infection on employment: whether the participant worked more or less in the past month due to the (persistent symptoms after they got) COVID-19, whether the working activities had changed due to physical or psychological complaints, and whether they had been absent of volunteer work due to COVID-19 </w:t>
            </w:r>
          </w:p>
        </w:tc>
        <w:tc>
          <w:tcPr>
            <w:tcW w:w="479" w:type="dxa"/>
          </w:tcPr>
          <w:p w14:paraId="7EDC59EE" w14:textId="3C92E089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6672F073" w14:textId="69BCB8B1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627F68AE" w14:textId="080655BD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  <w:tc>
          <w:tcPr>
            <w:tcW w:w="479" w:type="dxa"/>
          </w:tcPr>
          <w:p w14:paraId="4CDFD38C" w14:textId="7613FBAA" w:rsidR="004F2C6C" w:rsidRPr="0038572A" w:rsidRDefault="004F2C6C" w:rsidP="004F2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8572A">
              <w:rPr>
                <w:lang w:val="en-US"/>
              </w:rPr>
              <w:t>x</w:t>
            </w:r>
          </w:p>
        </w:tc>
      </w:tr>
    </w:tbl>
    <w:p w14:paraId="43D87CF4" w14:textId="512E7AB3" w:rsidR="00676C2A" w:rsidRDefault="00676C2A">
      <w:pPr>
        <w:rPr>
          <w:lang w:val="en-US"/>
        </w:rPr>
      </w:pPr>
    </w:p>
    <w:p w14:paraId="7F25F8A5" w14:textId="77777777" w:rsidR="00CE0369" w:rsidRDefault="00CE0369">
      <w:pPr>
        <w:rPr>
          <w:lang w:val="en-US"/>
        </w:rPr>
      </w:pPr>
    </w:p>
    <w:tbl>
      <w:tblPr>
        <w:tblStyle w:val="Lijsttabel6kleurrijk"/>
        <w:tblW w:w="0" w:type="auto"/>
        <w:tblLook w:val="06A0" w:firstRow="1" w:lastRow="0" w:firstColumn="1" w:lastColumn="0" w:noHBand="1" w:noVBand="1"/>
      </w:tblPr>
      <w:tblGrid>
        <w:gridCol w:w="2268"/>
        <w:gridCol w:w="10128"/>
      </w:tblGrid>
      <w:tr w:rsidR="00CE0369" w:rsidRPr="00B61916" w14:paraId="0C05D943" w14:textId="77777777" w:rsidTr="00292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6" w:type="dxa"/>
            <w:gridSpan w:val="2"/>
            <w:tcBorders>
              <w:top w:val="nil"/>
            </w:tcBorders>
          </w:tcPr>
          <w:p w14:paraId="1AC82A27" w14:textId="4C5FC6D6" w:rsidR="00CE0369" w:rsidRPr="00CE0369" w:rsidRDefault="00CE0369" w:rsidP="00F7762F">
            <w:pPr>
              <w:rPr>
                <w:lang w:val="en-US"/>
              </w:rPr>
            </w:pPr>
            <w:r w:rsidRPr="003E3770">
              <w:rPr>
                <w:lang w:val="en-US"/>
              </w:rPr>
              <w:t>S1</w:t>
            </w:r>
            <w:r>
              <w:rPr>
                <w:lang w:val="en-US"/>
              </w:rPr>
              <w:t>B</w:t>
            </w:r>
            <w:r w:rsidRPr="003E3770">
              <w:rPr>
                <w:lang w:val="en-US"/>
              </w:rPr>
              <w:t xml:space="preserve"> Table. Description of </w:t>
            </w:r>
            <w:r>
              <w:rPr>
                <w:lang w:val="en-US"/>
              </w:rPr>
              <w:t>electronic health record data</w:t>
            </w:r>
          </w:p>
        </w:tc>
      </w:tr>
      <w:tr w:rsidR="00192531" w14:paraId="3E721A76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D334DBF" w14:textId="77777777" w:rsidR="00192531" w:rsidRDefault="00192531" w:rsidP="00F7762F">
            <w:r>
              <w:t>Topic</w:t>
            </w:r>
          </w:p>
        </w:tc>
        <w:tc>
          <w:tcPr>
            <w:tcW w:w="10128" w:type="dxa"/>
          </w:tcPr>
          <w:p w14:paraId="243A571B" w14:textId="77777777" w:rsidR="00192531" w:rsidRDefault="00192531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escription</w:t>
            </w:r>
            <w:proofErr w:type="spellEnd"/>
          </w:p>
        </w:tc>
      </w:tr>
      <w:tr w:rsidR="00C33B32" w14:paraId="77472DC4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3A6DE833" w14:textId="6F2E1EEA" w:rsidR="00C33B32" w:rsidRDefault="00C33B32" w:rsidP="00F7762F">
            <w:proofErr w:type="spellStart"/>
            <w:r>
              <w:t>Patient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</w:p>
        </w:tc>
        <w:tc>
          <w:tcPr>
            <w:tcW w:w="10128" w:type="dxa"/>
          </w:tcPr>
          <w:p w14:paraId="2571C35F" w14:textId="77777777" w:rsidR="00C33B32" w:rsidRDefault="00C33B32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</w:t>
            </w:r>
          </w:p>
        </w:tc>
      </w:tr>
      <w:tr w:rsidR="00C33B32" w14:paraId="2F7576A9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00B3C140" w14:textId="71DABA68" w:rsidR="00C33B32" w:rsidRDefault="00C33B32" w:rsidP="00F7762F"/>
        </w:tc>
        <w:tc>
          <w:tcPr>
            <w:tcW w:w="10128" w:type="dxa"/>
          </w:tcPr>
          <w:p w14:paraId="0B097045" w14:textId="77777777" w:rsidR="00C33B32" w:rsidRDefault="00C33B32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Sex</w:t>
            </w:r>
            <w:proofErr w:type="spellEnd"/>
          </w:p>
        </w:tc>
      </w:tr>
      <w:tr w:rsidR="00192531" w:rsidRPr="00B61916" w14:paraId="244320B9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99DACF" w14:textId="76988ED9" w:rsidR="00192531" w:rsidRPr="001D7E55" w:rsidRDefault="00BF79C5" w:rsidP="00F7762F">
            <w:pPr>
              <w:rPr>
                <w:lang w:val="en-US"/>
              </w:rPr>
            </w:pPr>
            <w:r>
              <w:rPr>
                <w:lang w:val="en-US"/>
              </w:rPr>
              <w:t>Medical history</w:t>
            </w:r>
          </w:p>
        </w:tc>
        <w:tc>
          <w:tcPr>
            <w:tcW w:w="10128" w:type="dxa"/>
          </w:tcPr>
          <w:p w14:paraId="096C3409" w14:textId="5733DB22" w:rsidR="00192531" w:rsidRDefault="00BF79C5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ICPC-I coded (chronic) comorbidities as registered by the general practitioner and as defined by </w:t>
            </w:r>
            <w:proofErr w:type="spellStart"/>
            <w:r>
              <w:rPr>
                <w:lang w:val="en-US"/>
              </w:rPr>
              <w:t>Nielen</w:t>
            </w:r>
            <w:proofErr w:type="spellEnd"/>
            <w:r>
              <w:rPr>
                <w:lang w:val="en-US"/>
              </w:rPr>
              <w:t xml:space="preserve"> et al </w:t>
            </w:r>
            <w:r w:rsidR="00D505AC">
              <w:rPr>
                <w:lang w:val="en-US"/>
              </w:rPr>
              <w:fldChar w:fldCharType="begin"/>
            </w:r>
            <w:r w:rsidR="00CE0369">
              <w:rPr>
                <w:lang w:val="en-US"/>
              </w:rPr>
              <w:instrText xml:space="preserve"> ADDIN EN.CITE &lt;EndNote&gt;&lt;Cite&gt;&lt;Author&gt;Nielen&lt;/Author&gt;&lt;Year&gt;2016&lt;/Year&gt;&lt;RecNum&gt;28&lt;/RecNum&gt;&lt;DisplayText&gt;[5]&lt;/DisplayText&gt;&lt;record&gt;&lt;rec-number&gt;28&lt;/rec-number&gt;&lt;foreign-keys&gt;&lt;key app="EN" db-id="serevfde1da95het529vfexger0dw2ewaazt" timestamp="1666177604"&gt;28&lt;/key&gt;&lt;/foreign-keys&gt;&lt;ref-type name="Report"&gt;27&lt;/ref-type&gt;&lt;contributors&gt;&lt;authors&gt;&lt;author&gt;Nielen, M.&lt;/author&gt;&lt;author&gt;Davids, R.&lt;/author&gt;&lt;author&gt;Gommer, M.&lt;/author&gt;&lt;author&gt;Poos, R.&lt;/author&gt;&lt;author&gt;Verheij, R.&lt;/author&gt;&lt;/authors&gt;&lt;/contributors&gt;&lt;titles&gt;&lt;title&gt;Berekening morbiditeitscijfers op basis van NIVEL Zorgregistraties eerste lijn&lt;/title&gt;&lt;/titles&gt;&lt;dates&gt;&lt;year&gt;2016&lt;/year&gt;&lt;/dates&gt;&lt;pub-location&gt;Utrecht&lt;/pub-location&gt;&lt;publisher&gt;NIVEL&lt;/publisher&gt;&lt;urls&gt;&lt;/urls&gt;&lt;/record&gt;&lt;/Cite&gt;&lt;/EndNote&gt;</w:instrText>
            </w:r>
            <w:r w:rsidR="00D505AC">
              <w:rPr>
                <w:lang w:val="en-US"/>
              </w:rPr>
              <w:fldChar w:fldCharType="separate"/>
            </w:r>
            <w:r w:rsidR="00CE0369">
              <w:rPr>
                <w:noProof/>
                <w:lang w:val="en-US"/>
              </w:rPr>
              <w:t>[5]</w:t>
            </w:r>
            <w:r w:rsidR="00D505AC">
              <w:rPr>
                <w:lang w:val="en-US"/>
              </w:rPr>
              <w:fldChar w:fldCharType="end"/>
            </w:r>
          </w:p>
        </w:tc>
      </w:tr>
      <w:tr w:rsidR="00C33B32" w:rsidRPr="00B61916" w14:paraId="50F79123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</w:tcPr>
          <w:p w14:paraId="3E4B1A2C" w14:textId="691FD1C5" w:rsidR="00C33B32" w:rsidRPr="001D7E55" w:rsidRDefault="00C33B32" w:rsidP="00F7762F">
            <w:pPr>
              <w:rPr>
                <w:lang w:val="en-US"/>
              </w:rPr>
            </w:pPr>
            <w:r>
              <w:rPr>
                <w:lang w:val="en-US"/>
              </w:rPr>
              <w:t>Health care use</w:t>
            </w:r>
          </w:p>
        </w:tc>
        <w:tc>
          <w:tcPr>
            <w:tcW w:w="10128" w:type="dxa"/>
          </w:tcPr>
          <w:p w14:paraId="6237CFF7" w14:textId="63B80A30" w:rsidR="00C33B32" w:rsidRDefault="00C33B32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CPC-I coded contacts with the general practitioner and the mental health care nurse</w:t>
            </w:r>
          </w:p>
        </w:tc>
      </w:tr>
      <w:tr w:rsidR="00C33B32" w:rsidRPr="001D7E55" w14:paraId="7C965329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5B9F8AC6" w14:textId="77777777" w:rsidR="00C33B32" w:rsidRDefault="00C33B32" w:rsidP="00F7762F">
            <w:pPr>
              <w:rPr>
                <w:lang w:val="en-US"/>
              </w:rPr>
            </w:pPr>
          </w:p>
        </w:tc>
        <w:tc>
          <w:tcPr>
            <w:tcW w:w="10128" w:type="dxa"/>
          </w:tcPr>
          <w:p w14:paraId="129BC30C" w14:textId="08B8A191" w:rsidR="00C33B32" w:rsidRDefault="00C33B32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TC-coded prescriptions</w:t>
            </w:r>
          </w:p>
        </w:tc>
      </w:tr>
      <w:tr w:rsidR="00C33B32" w:rsidRPr="001D7E55" w14:paraId="54C9FE69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</w:tcPr>
          <w:p w14:paraId="7296CCB1" w14:textId="77777777" w:rsidR="00C33B32" w:rsidRDefault="00C33B32" w:rsidP="00F7762F">
            <w:pPr>
              <w:rPr>
                <w:lang w:val="en-US"/>
              </w:rPr>
            </w:pPr>
          </w:p>
        </w:tc>
        <w:tc>
          <w:tcPr>
            <w:tcW w:w="10128" w:type="dxa"/>
          </w:tcPr>
          <w:p w14:paraId="1E379132" w14:textId="58CD6667" w:rsidR="00C33B32" w:rsidRDefault="00C33B32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errals to secondary care</w:t>
            </w:r>
          </w:p>
        </w:tc>
      </w:tr>
      <w:tr w:rsidR="00192531" w:rsidRPr="00B61916" w14:paraId="1180866C" w14:textId="77777777" w:rsidTr="00C33B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487CEEC" w14:textId="3A246212" w:rsidR="00192531" w:rsidRPr="001D7E55" w:rsidRDefault="00BF79C5" w:rsidP="00F7762F">
            <w:pPr>
              <w:rPr>
                <w:lang w:val="en-US"/>
              </w:rPr>
            </w:pPr>
            <w:r>
              <w:rPr>
                <w:lang w:val="en-US"/>
              </w:rPr>
              <w:t>Clinical outcomes</w:t>
            </w:r>
          </w:p>
        </w:tc>
        <w:tc>
          <w:tcPr>
            <w:tcW w:w="10128" w:type="dxa"/>
          </w:tcPr>
          <w:p w14:paraId="2919FA18" w14:textId="5FE57C52" w:rsidR="00192531" w:rsidRDefault="00BF79C5" w:rsidP="00F776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Measurements as recorded in the lab dossier, these include smoking status, blood pressure, lab measurements, etc. </w:t>
            </w:r>
          </w:p>
        </w:tc>
      </w:tr>
    </w:tbl>
    <w:p w14:paraId="6D3C51D2" w14:textId="115BE69F" w:rsidR="00192531" w:rsidRDefault="00192531">
      <w:pPr>
        <w:rPr>
          <w:lang w:val="en-US"/>
        </w:rPr>
      </w:pPr>
    </w:p>
    <w:p w14:paraId="0DAB244D" w14:textId="77777777" w:rsidR="00CE0369" w:rsidRDefault="00CE0369">
      <w:pPr>
        <w:rPr>
          <w:lang w:val="en-US"/>
        </w:rPr>
      </w:pPr>
    </w:p>
    <w:p w14:paraId="19EB0D15" w14:textId="17D7BD4B" w:rsidR="0064325F" w:rsidRDefault="0064325F">
      <w:pPr>
        <w:rPr>
          <w:lang w:val="en-US"/>
        </w:rPr>
      </w:pPr>
      <w:r w:rsidRPr="00CE0369">
        <w:rPr>
          <w:b/>
          <w:bCs/>
          <w:lang w:val="en-US"/>
        </w:rPr>
        <w:t>References</w:t>
      </w:r>
    </w:p>
    <w:p w14:paraId="51A033D9" w14:textId="77777777" w:rsidR="00CE0369" w:rsidRPr="00CE0369" w:rsidRDefault="00D505AC" w:rsidP="00CE036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CE0369" w:rsidRPr="00CE0369">
        <w:t>1.</w:t>
      </w:r>
      <w:r w:rsidR="00CE0369" w:rsidRPr="00CE0369">
        <w:tab/>
        <w:t xml:space="preserve">van der Meer, C.A.I., et al., </w:t>
      </w:r>
      <w:r w:rsidR="00CE0369" w:rsidRPr="00CE0369">
        <w:rPr>
          <w:i/>
        </w:rPr>
        <w:t>Assessing Psychological Resilience: Development and Psychometric Properties of the English and Dutch Version of the Resilience Evaluation Scale (RES).</w:t>
      </w:r>
      <w:r w:rsidR="00CE0369" w:rsidRPr="00CE0369">
        <w:t xml:space="preserve"> Front Psychiatry, 2018. </w:t>
      </w:r>
      <w:r w:rsidR="00CE0369" w:rsidRPr="00CE0369">
        <w:rPr>
          <w:b/>
        </w:rPr>
        <w:t>9</w:t>
      </w:r>
      <w:r w:rsidR="00CE0369" w:rsidRPr="00CE0369">
        <w:t>: p. 169.</w:t>
      </w:r>
    </w:p>
    <w:p w14:paraId="38F0A3D3" w14:textId="77777777" w:rsidR="00CE0369" w:rsidRPr="00CE0369" w:rsidRDefault="00CE0369" w:rsidP="00CE0369">
      <w:pPr>
        <w:pStyle w:val="EndNoteBibliography"/>
        <w:spacing w:after="0"/>
        <w:ind w:left="720" w:hanging="720"/>
      </w:pPr>
      <w:r w:rsidRPr="00CE0369">
        <w:t>2.</w:t>
      </w:r>
      <w:r w:rsidRPr="00CE0369">
        <w:tab/>
        <w:t xml:space="preserve">van Eijk, L.M., G.I. Kempen, and F.L. van Sonderen, </w:t>
      </w:r>
      <w:r w:rsidRPr="00CE0369">
        <w:rPr>
          <w:i/>
        </w:rPr>
        <w:t>[A short scale for measuring social support in the elderly: the SSL12-I].</w:t>
      </w:r>
      <w:r w:rsidRPr="00CE0369">
        <w:t xml:space="preserve"> Tijdschr Gerontol Geriatr, 1994. </w:t>
      </w:r>
      <w:r w:rsidRPr="00CE0369">
        <w:rPr>
          <w:b/>
        </w:rPr>
        <w:t>25</w:t>
      </w:r>
      <w:r w:rsidRPr="00CE0369">
        <w:t>(5): p. 192-6.</w:t>
      </w:r>
    </w:p>
    <w:p w14:paraId="4619CA35" w14:textId="77777777" w:rsidR="00CE0369" w:rsidRPr="00CE0369" w:rsidRDefault="00CE0369" w:rsidP="00CE0369">
      <w:pPr>
        <w:pStyle w:val="EndNoteBibliography"/>
        <w:spacing w:after="0"/>
        <w:ind w:left="720" w:hanging="720"/>
      </w:pPr>
      <w:r w:rsidRPr="00CE0369">
        <w:t>3.</w:t>
      </w:r>
      <w:r w:rsidRPr="00CE0369">
        <w:tab/>
        <w:t xml:space="preserve">Ware, J.E., M. Kosinski, and S.D. Keller, </w:t>
      </w:r>
      <w:r w:rsidRPr="00CE0369">
        <w:rPr>
          <w:i/>
        </w:rPr>
        <w:t>SF-12: How to score the SF-12 physical and mental health summary scales.</w:t>
      </w:r>
      <w:r w:rsidRPr="00CE0369">
        <w:t xml:space="preserve"> Second edition ed. 1995: Boston, MA: The Health Institute, New England Medical Center.</w:t>
      </w:r>
    </w:p>
    <w:p w14:paraId="40AE7722" w14:textId="77777777" w:rsidR="00CE0369" w:rsidRPr="004F2C6C" w:rsidRDefault="00CE0369" w:rsidP="00CE0369">
      <w:pPr>
        <w:pStyle w:val="EndNoteBibliography"/>
        <w:spacing w:after="0"/>
        <w:ind w:left="720" w:hanging="720"/>
        <w:rPr>
          <w:lang w:val="nl-NL"/>
        </w:rPr>
      </w:pPr>
      <w:r w:rsidRPr="00CE0369">
        <w:t>4.</w:t>
      </w:r>
      <w:r w:rsidRPr="00CE0369">
        <w:tab/>
        <w:t xml:space="preserve">Tong, A., et al., </w:t>
      </w:r>
      <w:r w:rsidRPr="00CE0369">
        <w:rPr>
          <w:i/>
        </w:rPr>
        <w:t>Core Outcome Measures for Trials in People With Coronavirus Disease 2019: Respiratory Failure, Multiorgan Failure, Shortness of Breath, and Recovery.</w:t>
      </w:r>
      <w:r w:rsidRPr="00CE0369">
        <w:t xml:space="preserve"> </w:t>
      </w:r>
      <w:r w:rsidRPr="004F2C6C">
        <w:rPr>
          <w:lang w:val="nl-NL"/>
        </w:rPr>
        <w:t xml:space="preserve">Crit Care Med, 2021. </w:t>
      </w:r>
      <w:r w:rsidRPr="004F2C6C">
        <w:rPr>
          <w:b/>
          <w:lang w:val="nl-NL"/>
        </w:rPr>
        <w:t>49</w:t>
      </w:r>
      <w:r w:rsidRPr="004F2C6C">
        <w:rPr>
          <w:lang w:val="nl-NL"/>
        </w:rPr>
        <w:t>(3): p. 503-516.</w:t>
      </w:r>
    </w:p>
    <w:p w14:paraId="7A41A3A2" w14:textId="77777777" w:rsidR="00CE0369" w:rsidRPr="00CE0369" w:rsidRDefault="00CE0369" w:rsidP="00CE0369">
      <w:pPr>
        <w:pStyle w:val="EndNoteBibliography"/>
        <w:ind w:left="720" w:hanging="720"/>
      </w:pPr>
      <w:r w:rsidRPr="004F2C6C">
        <w:rPr>
          <w:lang w:val="nl-NL"/>
        </w:rPr>
        <w:t>5.</w:t>
      </w:r>
      <w:r w:rsidRPr="004F2C6C">
        <w:rPr>
          <w:lang w:val="nl-NL"/>
        </w:rPr>
        <w:tab/>
        <w:t xml:space="preserve">Nielen, M., et al., </w:t>
      </w:r>
      <w:r w:rsidRPr="004F2C6C">
        <w:rPr>
          <w:i/>
          <w:lang w:val="nl-NL"/>
        </w:rPr>
        <w:t>Berekening morbiditeitscijfers op basis van NIVEL Zorgregistraties eerste lijn</w:t>
      </w:r>
      <w:r w:rsidRPr="004F2C6C">
        <w:rPr>
          <w:lang w:val="nl-NL"/>
        </w:rPr>
        <w:t xml:space="preserve">. </w:t>
      </w:r>
      <w:r w:rsidRPr="00CE0369">
        <w:t>2016, NIVEL: Utrecht.</w:t>
      </w:r>
    </w:p>
    <w:p w14:paraId="4A85AC14" w14:textId="531CBF6A" w:rsidR="0064325F" w:rsidRPr="0064325F" w:rsidRDefault="00D505AC" w:rsidP="0064325F">
      <w:pPr>
        <w:rPr>
          <w:lang w:val="en-US"/>
        </w:rPr>
      </w:pPr>
      <w:r>
        <w:rPr>
          <w:lang w:val="en-US"/>
        </w:rPr>
        <w:fldChar w:fldCharType="end"/>
      </w:r>
    </w:p>
    <w:sectPr w:rsidR="0064325F" w:rsidRPr="0064325F" w:rsidSect="009E7BA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8A13BE"/>
    <w:multiLevelType w:val="hybridMultilevel"/>
    <w:tmpl w:val="2D569C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023B14"/>
    <w:multiLevelType w:val="hybridMultilevel"/>
    <w:tmpl w:val="50C89372"/>
    <w:lvl w:ilvl="0" w:tplc="1FBA7664">
      <w:start w:val="15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41738486">
    <w:abstractNumId w:val="0"/>
  </w:num>
  <w:num w:numId="2" w16cid:durableId="19160143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revfde1da95het529vfexger0dw2ewaazt&quot;&gt;Nivel Corona Cohort Description&lt;record-ids&gt;&lt;item&gt;19&lt;/item&gt;&lt;item&gt;20&lt;/item&gt;&lt;item&gt;23&lt;/item&gt;&lt;item&gt;24&lt;/item&gt;&lt;item&gt;28&lt;/item&gt;&lt;/record-ids&gt;&lt;/item&gt;&lt;/Libraries&gt;"/>
  </w:docVars>
  <w:rsids>
    <w:rsidRoot w:val="00676C2A"/>
    <w:rsid w:val="00192531"/>
    <w:rsid w:val="001D7E55"/>
    <w:rsid w:val="00303165"/>
    <w:rsid w:val="0038572A"/>
    <w:rsid w:val="003E3770"/>
    <w:rsid w:val="004D50FA"/>
    <w:rsid w:val="004F2C6C"/>
    <w:rsid w:val="00525DBA"/>
    <w:rsid w:val="00545FBF"/>
    <w:rsid w:val="0064325F"/>
    <w:rsid w:val="00676C2A"/>
    <w:rsid w:val="006A51E5"/>
    <w:rsid w:val="006C547F"/>
    <w:rsid w:val="007112A2"/>
    <w:rsid w:val="007E4194"/>
    <w:rsid w:val="00827798"/>
    <w:rsid w:val="00830697"/>
    <w:rsid w:val="009E7BA9"/>
    <w:rsid w:val="00B3135E"/>
    <w:rsid w:val="00B61916"/>
    <w:rsid w:val="00BB7575"/>
    <w:rsid w:val="00BF79C5"/>
    <w:rsid w:val="00C33B32"/>
    <w:rsid w:val="00C661E0"/>
    <w:rsid w:val="00CE0369"/>
    <w:rsid w:val="00D505AC"/>
    <w:rsid w:val="00E12D90"/>
    <w:rsid w:val="00E35E20"/>
    <w:rsid w:val="00E65366"/>
    <w:rsid w:val="00F15D12"/>
    <w:rsid w:val="00F7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98B74"/>
  <w15:chartTrackingRefBased/>
  <w15:docId w15:val="{90C38E65-BEC9-4D41-BD39-5B4510BFE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D7E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D7E5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D7E5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D7E5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D7E5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D7E55"/>
    <w:rPr>
      <w:b/>
      <w:bCs/>
      <w:sz w:val="20"/>
      <w:szCs w:val="20"/>
    </w:rPr>
  </w:style>
  <w:style w:type="table" w:styleId="Onopgemaaktetabel2">
    <w:name w:val="Plain Table 2"/>
    <w:basedOn w:val="Standaardtabel"/>
    <w:uiPriority w:val="42"/>
    <w:rsid w:val="003E377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jsttabel6kleurrijk">
    <w:name w:val="List Table 6 Colorful"/>
    <w:basedOn w:val="Standaardtabel"/>
    <w:uiPriority w:val="51"/>
    <w:rsid w:val="003E377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jstalinea">
    <w:name w:val="List Paragraph"/>
    <w:basedOn w:val="Standaard"/>
    <w:uiPriority w:val="34"/>
    <w:qFormat/>
    <w:rsid w:val="0064325F"/>
    <w:pPr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64325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64325F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D505A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505A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1736</Words>
  <Characters>9554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k</dc:creator>
  <cp:keywords/>
  <dc:description/>
  <cp:lastModifiedBy>Renee Veldkamp</cp:lastModifiedBy>
  <cp:revision>8</cp:revision>
  <dcterms:created xsi:type="dcterms:W3CDTF">2023-07-11T07:51:00Z</dcterms:created>
  <dcterms:modified xsi:type="dcterms:W3CDTF">2023-07-12T13:20:00Z</dcterms:modified>
</cp:coreProperties>
</file>